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8FC" w:rsidRPr="00A70B62" w:rsidRDefault="006F6633" w:rsidP="00237D0B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6F6633">
        <w:rPr>
          <w:rFonts w:ascii="Times New Roman" w:hAnsi="Times New Roman"/>
          <w:b/>
          <w:sz w:val="28"/>
          <w:szCs w:val="28"/>
        </w:rPr>
        <w:t>Supplementary materials</w:t>
      </w:r>
    </w:p>
    <w:p w:rsidR="005F3A71" w:rsidRDefault="005F3A71" w:rsidP="003A5DD9">
      <w:pPr>
        <w:jc w:val="left"/>
        <w:rPr>
          <w:rFonts w:ascii="Times New Roman" w:hAnsi="Times New Roman"/>
          <w:sz w:val="24"/>
          <w:szCs w:val="24"/>
        </w:rPr>
      </w:pPr>
      <w:r w:rsidRPr="00DD5788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Primer names and sequences used in this study</w:t>
      </w:r>
    </w:p>
    <w:tbl>
      <w:tblPr>
        <w:tblW w:w="9184" w:type="dxa"/>
        <w:tblLook w:val="04A0" w:firstRow="1" w:lastRow="0" w:firstColumn="1" w:lastColumn="0" w:noHBand="0" w:noVBand="1"/>
      </w:tblPr>
      <w:tblGrid>
        <w:gridCol w:w="1247"/>
        <w:gridCol w:w="5102"/>
        <w:gridCol w:w="2835"/>
      </w:tblGrid>
      <w:tr w:rsidR="006E5C4F" w:rsidRPr="001D6BA8" w:rsidTr="006E5C4F">
        <w:trPr>
          <w:trHeight w:val="284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A71" w:rsidRPr="001D6BA8" w:rsidRDefault="005F3A71" w:rsidP="003A5DD9">
            <w:pPr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A71" w:rsidRPr="001D6BA8" w:rsidRDefault="005F3A71" w:rsidP="003A5DD9">
            <w:pPr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Sequence (5’ to 3’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F3A71" w:rsidRPr="001D6BA8" w:rsidRDefault="005F3A71" w:rsidP="003A5DD9">
            <w:pPr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Annotation</w:t>
            </w:r>
          </w:p>
        </w:tc>
      </w:tr>
      <w:tr w:rsidR="001D6BA8" w:rsidRPr="001D6BA8" w:rsidTr="006E5C4F">
        <w:trPr>
          <w:trHeight w:val="284"/>
        </w:trPr>
        <w:tc>
          <w:tcPr>
            <w:tcW w:w="124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EC423E" w:rsidRPr="001D6BA8" w:rsidRDefault="00EC423E" w:rsidP="0026061B">
            <w:pPr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CPL1-F</w:t>
            </w: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EC423E" w:rsidRPr="001D6BA8" w:rsidRDefault="00EC423E" w:rsidP="0026061B">
            <w:pPr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TGTAAATGGGAGCAAAGAA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EC423E" w:rsidRPr="001D6BA8" w:rsidRDefault="001D6BA8" w:rsidP="001D6BA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F</w:t>
            </w:r>
            <w:r w:rsidR="00EC423E" w:rsidRPr="001D6BA8">
              <w:rPr>
                <w:rFonts w:ascii="Times New Roman" w:hAnsi="Times New Roman"/>
                <w:sz w:val="18"/>
                <w:szCs w:val="18"/>
              </w:rPr>
              <w:t>ragment of CmCPL1</w:t>
            </w:r>
          </w:p>
        </w:tc>
      </w:tr>
      <w:tr w:rsidR="001D6BA8" w:rsidRPr="001D6BA8" w:rsidTr="006E5C4F">
        <w:trPr>
          <w:trHeight w:val="284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</w:tcPr>
          <w:p w:rsidR="00EC423E" w:rsidRPr="001D6BA8" w:rsidRDefault="00EC423E" w:rsidP="0026061B">
            <w:pPr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CPL1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</w:tcPr>
          <w:p w:rsidR="00EC423E" w:rsidRPr="001D6BA8" w:rsidRDefault="00EC423E" w:rsidP="0026061B">
            <w:pPr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TGAAATGTCATGCCTAAACC</w:t>
            </w:r>
          </w:p>
        </w:tc>
        <w:tc>
          <w:tcPr>
            <w:tcW w:w="2835" w:type="dxa"/>
            <w:vMerge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EC423E" w:rsidRPr="001D6BA8" w:rsidRDefault="00EC423E" w:rsidP="00DD026D">
            <w:pPr>
              <w:widowControl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6BA8" w:rsidRPr="001D6BA8" w:rsidTr="006E5C4F">
        <w:trPr>
          <w:trHeight w:val="284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EC423E" w:rsidRPr="001D6BA8" w:rsidRDefault="00EC423E" w:rsidP="00EC423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 xml:space="preserve">CmCPL1-F 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EC423E" w:rsidRPr="001D6BA8" w:rsidRDefault="00EC423E" w:rsidP="00EC423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ATGTATAAATCATCAAAGGT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EC423E" w:rsidRPr="001D6BA8" w:rsidRDefault="001D6BA8" w:rsidP="00EC423E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Full-length of CmCPL1</w:t>
            </w:r>
          </w:p>
        </w:tc>
      </w:tr>
      <w:tr w:rsidR="001D6BA8" w:rsidRPr="001D6BA8" w:rsidTr="006E5C4F">
        <w:trPr>
          <w:trHeight w:val="284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EC423E" w:rsidRPr="001D6BA8" w:rsidRDefault="00EC423E" w:rsidP="00EC423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CmCPL1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EC423E" w:rsidRPr="001D6BA8" w:rsidRDefault="00EC423E" w:rsidP="00EC423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TCAAGGAACAGGAGAGGCA</w:t>
            </w:r>
          </w:p>
        </w:tc>
        <w:tc>
          <w:tcPr>
            <w:tcW w:w="2835" w:type="dxa"/>
            <w:vMerge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EC423E" w:rsidRPr="001D6BA8" w:rsidRDefault="00EC423E" w:rsidP="00DD026D">
            <w:pPr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4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87C48" w:rsidRPr="001D6BA8" w:rsidRDefault="00987C48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EF1α-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87C48" w:rsidRPr="001D6BA8" w:rsidRDefault="00987C48" w:rsidP="008E12A2">
            <w:pPr>
              <w:ind w:rightChars="545" w:right="114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TTTTGGTATCTGGTCCTGGAG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87C48" w:rsidRPr="001D6BA8" w:rsidRDefault="008E12A2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 xml:space="preserve">-PCR for </w:t>
            </w:r>
            <w:r w:rsidRPr="001D6BA8">
              <w:rPr>
                <w:rFonts w:ascii="Times New Roman" w:hAnsi="Times New Roman"/>
                <w:i/>
                <w:sz w:val="18"/>
                <w:szCs w:val="18"/>
              </w:rPr>
              <w:t>CmEF1α</w:t>
            </w:r>
          </w:p>
        </w:tc>
      </w:tr>
      <w:tr w:rsidR="006E5C4F" w:rsidRPr="001D6BA8" w:rsidTr="006E5C4F">
        <w:trPr>
          <w:trHeight w:val="284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87C48" w:rsidRPr="001D6BA8" w:rsidRDefault="00987C48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EF1α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87C48" w:rsidRPr="001D6BA8" w:rsidRDefault="00987C48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CCATTCAAGCGACAGACTCA</w:t>
            </w:r>
          </w:p>
        </w:tc>
        <w:tc>
          <w:tcPr>
            <w:tcW w:w="2835" w:type="dxa"/>
            <w:vMerge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87C48" w:rsidRPr="001D6BA8" w:rsidRDefault="00987C48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4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qCmCPL1-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GCTGATAAGTATTTAGCTCGTCC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 xml:space="preserve">-PCR for </w:t>
            </w:r>
            <w:r w:rsidRPr="001D6BA8">
              <w:rPr>
                <w:rFonts w:ascii="Times New Roman" w:hAnsi="Times New Roman"/>
                <w:i/>
                <w:sz w:val="18"/>
                <w:szCs w:val="18"/>
              </w:rPr>
              <w:t>CmCPL1</w:t>
            </w:r>
          </w:p>
        </w:tc>
      </w:tr>
      <w:tr w:rsidR="006E5C4F" w:rsidRPr="001D6BA8" w:rsidTr="006E5C4F">
        <w:trPr>
          <w:trHeight w:val="284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qCmCPL1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TAGGTCCTCTTCTGGAAACATCG</w:t>
            </w:r>
          </w:p>
        </w:tc>
        <w:tc>
          <w:tcPr>
            <w:tcW w:w="2835" w:type="dxa"/>
            <w:vMerge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4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CmCPL1-S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ACGCGTCGACATGTATAAATCATCAAAGGT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1556F0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 xml:space="preserve">For over-expression vector </w:t>
            </w:r>
            <w:bookmarkStart w:id="0" w:name="OLE_LINK26"/>
            <w:bookmarkStart w:id="1" w:name="OLE_LINK27"/>
            <w:r w:rsidRPr="001D6BA8">
              <w:rPr>
                <w:rFonts w:ascii="Times New Roman" w:hAnsi="Times New Roman"/>
                <w:sz w:val="18"/>
                <w:szCs w:val="18"/>
              </w:rPr>
              <w:t>pMDC32-CmCPL1</w:t>
            </w:r>
            <w:bookmarkEnd w:id="0"/>
            <w:bookmarkEnd w:id="1"/>
          </w:p>
        </w:tc>
      </w:tr>
      <w:tr w:rsidR="006E5C4F" w:rsidRPr="001D6BA8" w:rsidTr="006E5C4F">
        <w:trPr>
          <w:trHeight w:val="284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CmCPL1-N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ATAAGAATGCGGCCGCTATCAAGGAACAGGAGAGGCA</w:t>
            </w:r>
          </w:p>
        </w:tc>
        <w:tc>
          <w:tcPr>
            <w:tcW w:w="2835" w:type="dxa"/>
            <w:vMerge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D4071D" w:rsidRPr="001D6BA8" w:rsidRDefault="00D4071D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70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 xml:space="preserve">I </w:t>
            </w: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miR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CATGTTAACCCGACTCCCTTtctctcttttgtattcc</w:t>
            </w:r>
            <w:proofErr w:type="spellEnd"/>
          </w:p>
        </w:tc>
        <w:tc>
          <w:tcPr>
            <w:tcW w:w="283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artificial microRNA expression vector pMDC32-CmCPL1 </w:t>
            </w:r>
            <w:proofErr w:type="spellStart"/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R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</w:tr>
      <w:tr w:rsidR="005033DF" w:rsidRPr="001D6BA8" w:rsidTr="006E5C4F">
        <w:trPr>
          <w:trHeight w:val="270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 xml:space="preserve">II </w:t>
            </w: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miR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AGGGAGTCGGGTTAACATGAtcaaagagaatcaatga</w:t>
            </w:r>
            <w:proofErr w:type="spellEnd"/>
          </w:p>
        </w:tc>
        <w:tc>
          <w:tcPr>
            <w:tcW w:w="2835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33DF" w:rsidRPr="001D6BA8" w:rsidTr="006E5C4F">
        <w:trPr>
          <w:trHeight w:val="270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 xml:space="preserve">III </w:t>
            </w: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miR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>*s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AAGGAGTCGGGTAAACATGTtcacaggtcgtgatatg</w:t>
            </w:r>
            <w:proofErr w:type="spellEnd"/>
          </w:p>
        </w:tc>
        <w:tc>
          <w:tcPr>
            <w:tcW w:w="2835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33DF" w:rsidRPr="001D6BA8" w:rsidTr="006E5C4F">
        <w:trPr>
          <w:trHeight w:val="270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 xml:space="preserve">V </w:t>
            </w: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miR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>*a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CATGTTTACCCGACTCCTTTtctacatatatattcct</w:t>
            </w:r>
            <w:proofErr w:type="spellEnd"/>
          </w:p>
        </w:tc>
        <w:tc>
          <w:tcPr>
            <w:tcW w:w="2835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33DF" w:rsidRPr="001D6BA8" w:rsidTr="006E5C4F">
        <w:trPr>
          <w:trHeight w:val="270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CAAGGCGATTAAGTTGGGTAAC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GATAACAATTTCACACAGGAAACAG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1D6BA8" w:rsidRPr="001D6BA8" w:rsidRDefault="001D6BA8" w:rsidP="00DD02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Hyg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DD02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CTTCTACACAGCCATCGGTCCAG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DD02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 genomic PCR detection</w:t>
            </w: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:rsidR="001D6BA8" w:rsidRPr="001D6BA8" w:rsidRDefault="001D6BA8" w:rsidP="00DD02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Hyg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DD02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CGGAAGTGCTTGACATTGGGGAG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D6BA8" w:rsidRPr="001D6BA8" w:rsidRDefault="001D6BA8" w:rsidP="00DD02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DD02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HSP70-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DD02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TGCTGAGGCGGATGAGT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C3657A" w:rsidRDefault="001556F0" w:rsidP="00C3657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 xml:space="preserve">-PCR for </w:t>
            </w:r>
            <w:r w:rsidRPr="001D6BA8">
              <w:rPr>
                <w:rFonts w:ascii="Times New Roman" w:hAnsi="Times New Roman"/>
                <w:i/>
                <w:sz w:val="18"/>
                <w:szCs w:val="18"/>
              </w:rPr>
              <w:t>HSP70</w:t>
            </w:r>
            <w:r w:rsidR="00C3657A" w:rsidRPr="00C36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HSP70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DD02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TGATGGTGCGGGTTCCTC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DD02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HSP-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TGGGAAGCATTGACATA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C3657A" w:rsidP="001556F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-PCR for </w:t>
            </w:r>
            <w:r w:rsidR="001556F0" w:rsidRPr="001D6BA8">
              <w:rPr>
                <w:rFonts w:ascii="Times New Roman" w:hAnsi="Times New Roman"/>
                <w:i/>
                <w:sz w:val="18"/>
                <w:szCs w:val="18"/>
              </w:rPr>
              <w:t>HSP</w:t>
            </w:r>
            <w:r w:rsidRPr="00C36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HSP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AAAAATGACCTTGCCA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</w:tcPr>
          <w:p w:rsidR="001556F0" w:rsidRPr="001D6BA8" w:rsidRDefault="001556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sHSP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CGAAAATGGAGGAAGTG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1556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>-PCR for s</w:t>
            </w:r>
            <w:r w:rsidRPr="001D6BA8">
              <w:rPr>
                <w:rFonts w:ascii="Times New Roman" w:hAnsi="Times New Roman"/>
                <w:i/>
                <w:sz w:val="18"/>
                <w:szCs w:val="18"/>
              </w:rPr>
              <w:t>HSP</w:t>
            </w:r>
            <w:r w:rsidR="00C3657A" w:rsidRPr="00C36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sHSP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CTGCAATGTCAATAGCC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HSFA2-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AGGAGGGTTTGAACGAA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1556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 xml:space="preserve">-PCR for </w:t>
            </w:r>
            <w:r w:rsidRPr="001D6BA8">
              <w:rPr>
                <w:rFonts w:ascii="Times New Roman" w:hAnsi="Times New Roman"/>
                <w:i/>
                <w:sz w:val="18"/>
                <w:szCs w:val="18"/>
              </w:rPr>
              <w:t>HSFA2</w:t>
            </w:r>
            <w:r w:rsidR="00C3657A" w:rsidRPr="00C36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8E12A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HSFA2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GTCGGATCCTCAACCAT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DREB2</w:t>
            </w:r>
            <w:r w:rsidR="00CD75C7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1D6BA8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AGCTGGTTATCCTATGC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1556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 xml:space="preserve">-PCR for </w:t>
            </w:r>
            <w:r w:rsidRPr="001D6BA8">
              <w:rPr>
                <w:rFonts w:ascii="Times New Roman" w:hAnsi="Times New Roman"/>
                <w:i/>
                <w:sz w:val="18"/>
                <w:szCs w:val="18"/>
              </w:rPr>
              <w:t>DREB2</w:t>
            </w:r>
            <w:r w:rsidR="00C3657A" w:rsidRPr="00C36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DREB2</w:t>
            </w:r>
            <w:r w:rsidR="00CD75C7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1D6BA8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CATCCAAGAAGTCAAAA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WRKY</w:t>
            </w:r>
            <w:r w:rsidR="00CD75C7"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1D6BA8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02" w:type="dxa"/>
            <w:tcBorders>
              <w:top w:val="dotted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AAATGACTTTCCAGCAT</w:t>
            </w:r>
          </w:p>
        </w:tc>
        <w:tc>
          <w:tcPr>
            <w:tcW w:w="2835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6BA8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D6BA8">
              <w:rPr>
                <w:rFonts w:ascii="Times New Roman" w:hAnsi="Times New Roman"/>
                <w:sz w:val="18"/>
                <w:szCs w:val="18"/>
              </w:rPr>
              <w:t xml:space="preserve">-PCR for </w:t>
            </w:r>
            <w:r w:rsidRPr="001D6BA8">
              <w:rPr>
                <w:rFonts w:ascii="Times New Roman" w:hAnsi="Times New Roman"/>
                <w:i/>
                <w:sz w:val="18"/>
                <w:szCs w:val="18"/>
              </w:rPr>
              <w:t>WRKY</w:t>
            </w:r>
            <w:r w:rsidR="00C3657A" w:rsidRPr="00C36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6E5C4F" w:rsidRPr="001D6BA8" w:rsidTr="006E5C4F">
        <w:trPr>
          <w:trHeight w:val="285"/>
        </w:trPr>
        <w:tc>
          <w:tcPr>
            <w:tcW w:w="124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:rsidR="001556F0" w:rsidRPr="001D6BA8" w:rsidRDefault="001556F0" w:rsidP="001556F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sz w:val="18"/>
                <w:szCs w:val="18"/>
              </w:rPr>
              <w:t>WRKY</w:t>
            </w:r>
            <w:r w:rsidR="00CD75C7"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1D6BA8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0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D6BA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GATCGTACGCTTTGTGG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556F0" w:rsidRPr="001D6BA8" w:rsidRDefault="001556F0" w:rsidP="008E12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D08F9" w:rsidRDefault="00ED08F9" w:rsidP="005F3A71">
      <w:pPr>
        <w:spacing w:line="360" w:lineRule="auto"/>
        <w:rPr>
          <w:rFonts w:ascii="Times New Roman" w:hAnsi="Times New Roman"/>
          <w:sz w:val="22"/>
        </w:rPr>
      </w:pPr>
    </w:p>
    <w:p w:rsidR="00C3657A" w:rsidRPr="00B225E9" w:rsidRDefault="00C3657A" w:rsidP="00C3657A">
      <w:pPr>
        <w:spacing w:line="400" w:lineRule="exact"/>
        <w:ind w:left="210" w:hangingChars="100" w:hanging="210"/>
        <w:rPr>
          <w:rFonts w:ascii="Times New Roman" w:hAnsi="Times New Roman"/>
        </w:rPr>
      </w:pPr>
      <w:r w:rsidRPr="00C3657A">
        <w:rPr>
          <w:rFonts w:ascii="Times New Roman" w:hAnsi="Times New Roman" w:hint="eastAsia"/>
          <w:vertAlign w:val="superscript"/>
        </w:rPr>
        <w:t>1</w:t>
      </w:r>
      <w:r w:rsidRPr="00B225E9">
        <w:rPr>
          <w:rFonts w:ascii="Times New Roman" w:hAnsi="Times New Roman"/>
        </w:rPr>
        <w:t xml:space="preserve">Song A, Zhu X, Chen F, </w:t>
      </w:r>
      <w:proofErr w:type="spellStart"/>
      <w:r w:rsidRPr="00B225E9">
        <w:rPr>
          <w:rFonts w:ascii="Times New Roman" w:hAnsi="Times New Roman"/>
        </w:rPr>
        <w:t>Gao</w:t>
      </w:r>
      <w:proofErr w:type="spellEnd"/>
      <w:r w:rsidRPr="00B225E9">
        <w:rPr>
          <w:rFonts w:ascii="Times New Roman" w:hAnsi="Times New Roman"/>
        </w:rPr>
        <w:t xml:space="preserve"> H, Jiang J, Chen S (2014) A chrysanthemum heat shock protein confers tolerance to abiotic stress. </w:t>
      </w:r>
      <w:r w:rsidRPr="00EC38A0">
        <w:rPr>
          <w:rFonts w:ascii="Times New Roman" w:hAnsi="Times New Roman"/>
          <w:i/>
        </w:rPr>
        <w:t xml:space="preserve">International </w:t>
      </w:r>
      <w:r w:rsidRPr="00EC38A0">
        <w:rPr>
          <w:rFonts w:ascii="Times New Roman" w:hAnsi="Times New Roman" w:hint="eastAsia"/>
          <w:i/>
        </w:rPr>
        <w:t>J</w:t>
      </w:r>
      <w:r w:rsidRPr="00EC38A0">
        <w:rPr>
          <w:rFonts w:ascii="Times New Roman" w:hAnsi="Times New Roman"/>
          <w:i/>
        </w:rPr>
        <w:t xml:space="preserve">ournal of </w:t>
      </w:r>
      <w:r w:rsidRPr="00EC38A0">
        <w:rPr>
          <w:rFonts w:ascii="Times New Roman" w:hAnsi="Times New Roman" w:hint="eastAsia"/>
          <w:i/>
        </w:rPr>
        <w:t>M</w:t>
      </w:r>
      <w:r w:rsidRPr="00EC38A0">
        <w:rPr>
          <w:rFonts w:ascii="Times New Roman" w:hAnsi="Times New Roman"/>
          <w:i/>
        </w:rPr>
        <w:t xml:space="preserve">olecular </w:t>
      </w:r>
      <w:r w:rsidRPr="00EC38A0">
        <w:rPr>
          <w:rFonts w:ascii="Times New Roman" w:hAnsi="Times New Roman" w:hint="eastAsia"/>
          <w:i/>
        </w:rPr>
        <w:t>S</w:t>
      </w:r>
      <w:r w:rsidRPr="00EC38A0">
        <w:rPr>
          <w:rFonts w:ascii="Times New Roman" w:hAnsi="Times New Roman"/>
          <w:i/>
        </w:rPr>
        <w:t>ciences</w:t>
      </w:r>
      <w:r>
        <w:rPr>
          <w:rFonts w:ascii="Times New Roman" w:hAnsi="Times New Roman" w:hint="eastAsia"/>
        </w:rPr>
        <w:t>,</w:t>
      </w:r>
      <w:r w:rsidRPr="00B225E9">
        <w:rPr>
          <w:rFonts w:ascii="Times New Roman" w:hAnsi="Times New Roman"/>
        </w:rPr>
        <w:t xml:space="preserve"> 15:</w:t>
      </w:r>
      <w:r>
        <w:rPr>
          <w:rFonts w:ascii="Times New Roman" w:hAnsi="Times New Roman" w:hint="eastAsia"/>
        </w:rPr>
        <w:t xml:space="preserve"> </w:t>
      </w:r>
      <w:r w:rsidRPr="00B225E9">
        <w:rPr>
          <w:rFonts w:ascii="Times New Roman" w:hAnsi="Times New Roman"/>
        </w:rPr>
        <w:t>5063-5078</w:t>
      </w:r>
      <w:r>
        <w:rPr>
          <w:rFonts w:ascii="Times New Roman" w:hAnsi="Times New Roman" w:hint="eastAsia"/>
        </w:rPr>
        <w:t>.</w:t>
      </w:r>
    </w:p>
    <w:p w:rsidR="00C3657A" w:rsidRPr="00B225E9" w:rsidRDefault="00C3657A" w:rsidP="00C3657A">
      <w:pPr>
        <w:spacing w:line="400" w:lineRule="exact"/>
        <w:ind w:left="210" w:hangingChars="100" w:hanging="210"/>
        <w:rPr>
          <w:rFonts w:ascii="Times New Roman" w:hAnsi="Times New Roman"/>
        </w:rPr>
      </w:pPr>
      <w:r w:rsidRPr="00C3657A">
        <w:rPr>
          <w:rFonts w:ascii="Times New Roman" w:hAnsi="Times New Roman" w:hint="eastAsia"/>
          <w:vertAlign w:val="superscript"/>
        </w:rPr>
        <w:t>2</w:t>
      </w:r>
      <w:r w:rsidRPr="00B225E9">
        <w:rPr>
          <w:rFonts w:ascii="Times New Roman" w:hAnsi="Times New Roman"/>
        </w:rPr>
        <w:t xml:space="preserve">Sun J, </w:t>
      </w:r>
      <w:proofErr w:type="spellStart"/>
      <w:r w:rsidRPr="00B225E9">
        <w:rPr>
          <w:rFonts w:ascii="Times New Roman" w:hAnsi="Times New Roman"/>
        </w:rPr>
        <w:t>Ren</w:t>
      </w:r>
      <w:proofErr w:type="spellEnd"/>
      <w:r w:rsidRPr="00B225E9">
        <w:rPr>
          <w:rFonts w:ascii="Times New Roman" w:hAnsi="Times New Roman"/>
        </w:rPr>
        <w:t xml:space="preserve"> L, Cheng Y, </w:t>
      </w:r>
      <w:proofErr w:type="spellStart"/>
      <w:r w:rsidRPr="00B225E9">
        <w:rPr>
          <w:rFonts w:ascii="Times New Roman" w:hAnsi="Times New Roman"/>
        </w:rPr>
        <w:t>Gao</w:t>
      </w:r>
      <w:proofErr w:type="spellEnd"/>
      <w:r w:rsidRPr="00B225E9">
        <w:rPr>
          <w:rFonts w:ascii="Times New Roman" w:hAnsi="Times New Roman"/>
        </w:rPr>
        <w:t xml:space="preserve"> J, Dong B, Chen S, Chen F, Jiang J (2014) Identification of differentially expressed genes in </w:t>
      </w:r>
      <w:r w:rsidRPr="00575768">
        <w:rPr>
          <w:rFonts w:ascii="Times New Roman" w:hAnsi="Times New Roman"/>
          <w:i/>
        </w:rPr>
        <w:t xml:space="preserve">Chrysanthemum </w:t>
      </w:r>
      <w:proofErr w:type="spellStart"/>
      <w:r w:rsidRPr="00575768">
        <w:rPr>
          <w:rFonts w:ascii="Times New Roman" w:hAnsi="Times New Roman"/>
          <w:i/>
        </w:rPr>
        <w:t>nankingense</w:t>
      </w:r>
      <w:proofErr w:type="spellEnd"/>
      <w:r w:rsidRPr="00B225E9">
        <w:rPr>
          <w:rFonts w:ascii="Times New Roman" w:hAnsi="Times New Roman"/>
        </w:rPr>
        <w:t xml:space="preserve"> (</w:t>
      </w:r>
      <w:proofErr w:type="spellStart"/>
      <w:r w:rsidRPr="00B225E9">
        <w:rPr>
          <w:rFonts w:ascii="Times New Roman" w:hAnsi="Times New Roman"/>
        </w:rPr>
        <w:t>Asteraceae</w:t>
      </w:r>
      <w:proofErr w:type="spellEnd"/>
      <w:r w:rsidRPr="00B225E9">
        <w:rPr>
          <w:rFonts w:ascii="Times New Roman" w:hAnsi="Times New Roman"/>
        </w:rPr>
        <w:t xml:space="preserve">) under heat stress by RNA Seq. </w:t>
      </w:r>
      <w:r w:rsidRPr="00575768">
        <w:rPr>
          <w:rFonts w:ascii="Times New Roman" w:hAnsi="Times New Roman"/>
          <w:i/>
        </w:rPr>
        <w:t>Gene</w:t>
      </w:r>
      <w:r>
        <w:rPr>
          <w:rFonts w:ascii="Times New Roman" w:hAnsi="Times New Roman" w:hint="eastAsia"/>
        </w:rPr>
        <w:t>,</w:t>
      </w:r>
      <w:r w:rsidRPr="00B225E9">
        <w:rPr>
          <w:rFonts w:ascii="Times New Roman" w:hAnsi="Times New Roman"/>
        </w:rPr>
        <w:t xml:space="preserve"> 552:</w:t>
      </w:r>
      <w:r>
        <w:rPr>
          <w:rFonts w:ascii="Times New Roman" w:hAnsi="Times New Roman" w:hint="eastAsia"/>
        </w:rPr>
        <w:t xml:space="preserve"> </w:t>
      </w:r>
      <w:r w:rsidRPr="00B225E9">
        <w:rPr>
          <w:rFonts w:ascii="Times New Roman" w:hAnsi="Times New Roman"/>
        </w:rPr>
        <w:t>59-66</w:t>
      </w:r>
      <w:r>
        <w:rPr>
          <w:rFonts w:ascii="Times New Roman" w:hAnsi="Times New Roman" w:hint="eastAsia"/>
        </w:rPr>
        <w:t>.</w:t>
      </w:r>
    </w:p>
    <w:p w:rsidR="00ED08F9" w:rsidRDefault="00ED08F9" w:rsidP="005F3A71">
      <w:pPr>
        <w:spacing w:line="360" w:lineRule="auto"/>
        <w:rPr>
          <w:rFonts w:ascii="Times New Roman" w:hAnsi="Times New Roman"/>
          <w:sz w:val="22"/>
        </w:rPr>
      </w:pPr>
    </w:p>
    <w:p w:rsidR="00BF4354" w:rsidRPr="00BF4354" w:rsidRDefault="00BF4354" w:rsidP="00BF4354">
      <w:pPr>
        <w:rPr>
          <w:b/>
          <w:color w:val="000000"/>
        </w:rPr>
      </w:pPr>
      <w:r w:rsidRPr="00BF4354">
        <w:rPr>
          <w:b/>
          <w:color w:val="000000"/>
        </w:rPr>
        <w:lastRenderedPageBreak/>
        <w:t>&gt;HSP70</w:t>
      </w:r>
      <w:r w:rsidRPr="00BF4354">
        <w:rPr>
          <w:rFonts w:hint="eastAsia"/>
          <w:b/>
          <w:color w:val="000000"/>
        </w:rPr>
        <w:t xml:space="preserve"> (</w:t>
      </w:r>
      <w:proofErr w:type="spellStart"/>
      <w:r w:rsidRPr="00BF4354">
        <w:rPr>
          <w:b/>
          <w:color w:val="000000"/>
        </w:rPr>
        <w:t>GenBank</w:t>
      </w:r>
      <w:proofErr w:type="spellEnd"/>
      <w:r w:rsidRPr="00BF4354">
        <w:rPr>
          <w:rFonts w:hint="eastAsia"/>
          <w:b/>
          <w:color w:val="000000"/>
        </w:rPr>
        <w:t xml:space="preserve">: </w:t>
      </w:r>
      <w:r w:rsidRPr="00BF4354">
        <w:rPr>
          <w:b/>
          <w:color w:val="000000"/>
        </w:rPr>
        <w:t>AB503697</w:t>
      </w:r>
      <w:r w:rsidR="0048223D">
        <w:rPr>
          <w:rFonts w:ascii="Times New Roman" w:hAnsi="Times New Roman" w:hint="eastAsia"/>
          <w:vertAlign w:val="superscript"/>
        </w:rPr>
        <w:t>1</w:t>
      </w:r>
      <w:r w:rsidRPr="00BF4354">
        <w:rPr>
          <w:rFonts w:hint="eastAsia"/>
          <w:b/>
          <w:color w:val="000000"/>
        </w:rPr>
        <w:t>)</w:t>
      </w:r>
    </w:p>
    <w:p w:rsidR="00BF4354" w:rsidRPr="00BF4354" w:rsidRDefault="00BF4354" w:rsidP="00BF4354">
      <w:pPr>
        <w:rPr>
          <w:rFonts w:cs="Calibri"/>
          <w:color w:val="000000"/>
          <w:szCs w:val="21"/>
        </w:rPr>
      </w:pPr>
      <w:r w:rsidRPr="00BF4354">
        <w:rPr>
          <w:rFonts w:cs="Calibri"/>
          <w:color w:val="000000"/>
          <w:szCs w:val="21"/>
        </w:rPr>
        <w:t>ATGGCTGGTAAAGGTGAAGGACCTGCTATTGGTATTGATCTCGGGACCACTTATTCATGTGTTGGTGTATGGCAACACGACCGTGTTGAAATTATCGCTAATGATCAGGGTAACAGAACGACGCCGTCTTATGTTGCCTTTACTGATCCTGAGAGGCTTATTGGTGATGCCGCCAAGAATCAGGTTGCCATGAACCCTACCAACACTGTTTTCGATGCTAAACGTCTCATCGGTAGGCGATTTTCTGACGCTTCAGTCCAAAGTGACATCAAGTTGTGGCCATTCAAGGTTACCCCTGGACCAGCTGAGAAGCCTATGATCGCTGTTAACTACAAGGGTGAGGAGAAGACCTTTGCCGCTGAGGAAATCTCTTCTATGGTTCTTATCAAGATGAAGGAAATCGCTGAGGCTTTTCTTGGTTCAACCGTTAAGAACGCTGTCGTTACAGTCCCAGCCTACTTCAACGACTCACAACGTCAAGCCACCAAGGATGCCGGAGTCATCTCTGGTCTCAATGTTATGCGTATTATTAACGAGCCAACTGCTGCTGCCATCGCTTACGGTCTTGACAAGAAGGCTACCAGCGTTGGTGAGAAGAATGTGCTCATCTTTGATCTTGGTGGTGGTACCTTCGATGTGTCACTTTTGACCATTGAAGAAGGTATCTTTGAAGTTAAAGCCACAGCCGGAGACACCCATCTTGGTGGTGAAGATTTTGACAACAGAATGGTTAACCACTTTGTTCAAGAGTTCAAGAGGAAGCACAAGAAGGACATCACTGGTAACCCCAGAGCCCTTAGAAGGTTGAGGACATCTTGTGAAAGAGCAAAGAGAACCCTCTCATCAACTGCTCAAACCACCATTGAAATTGACTCTCTATACGAAGGTGTTGACTTTTACTCCACCATCACCCGTGCCAGATTTGAGGAATTGAACATGGACTTGTTCAGAAAGTGTATGGAGCCAGTTGAGAAGTGTTTGAGAGACGCCAAGATGGACAAGAGCTCAATCCATGATGTTGTTCTTGTTGGTGGATCCACCCGTATCCCCAAGGTTCAGCAGCTTCTTCAGGATTTTTTCAATGGAAAGGAGCTCTGCAAGAGCATTAACCCAGATGAGGCTGTTGCCTACGGTGCTGCTGTCCAAGCCGCTATCTTGAGTGGTGAGGGCAATGAGAAGGTCCAGGACTTGCTTCTTTTGGATGTTACCCCATTGTCTCTTGGTCTTGAGACTGCTGGAGGTGTTATGACTGTTCTTATCCCAAGAAACACAACCATCCCAACCAAGAAGGAGCAAGTCTTCTCCACCTACTCTGACAACCAGCCTGGTGTGTTGATCCAAGTGTATGAAGGTGAAAGAACTAGAACCCGTGACAACAACTTGTTGGGCAAGTTTGAGCTTTCTGGAATTCCACCTGCTCCTCGTGGTGTCCCACAGATCACAGTCTGCTTTGACATCGATGCCAATGGTATCCTTAATGTCTCAGCTGAAGACAAGACCACCGGACAGAAGAACAAGATTACCATCACCAATGACAAGGGTAGACTCTCAAAGGAGGAAATTGAGAAGATGGTTCAGGAGGCTGAGAAATACAAGTCTGAGGATGAGGAGCACAAGAAGAAGGTTGAGGCCAAGAATGCTCTTGAGAACTACGCCTACAACATGAGGAACACTGTGAAGGATGAGAAGATCGGTGAGAAGTTGACCCCTGGTGACAAGAAAAAGATTGAGGATGCTATCGATGAGGCCATTGCATGGTTGGACAGCAACCAGCTTGCTGAGGCGGATGAGTTTGAAGACAAGATGAAGGAGCTAGAGAACGTGTGCAACCCGATCATTGCTAAGATGTACCAGGGAGGAGCTGGTGATGCTGCAGGAGGCATGGATGAGGAACCCGCACCATCAGGTGGCGGTGCTGGTCCCAAGATCGAAGAGGTCGACTAA</w:t>
      </w:r>
    </w:p>
    <w:p w:rsidR="00BF4354" w:rsidRPr="00BF4354" w:rsidRDefault="00BF4354" w:rsidP="00BF4354">
      <w:pPr>
        <w:rPr>
          <w:color w:val="000000"/>
        </w:rPr>
      </w:pPr>
    </w:p>
    <w:p w:rsidR="00BF4354" w:rsidRPr="00BF4354" w:rsidRDefault="00BF4354" w:rsidP="00BF4354">
      <w:pPr>
        <w:rPr>
          <w:b/>
          <w:color w:val="000000"/>
        </w:rPr>
      </w:pPr>
      <w:r w:rsidRPr="00BF4354">
        <w:rPr>
          <w:b/>
          <w:color w:val="000000"/>
        </w:rPr>
        <w:t>&gt;</w:t>
      </w:r>
      <w:r w:rsidRPr="00BF4354">
        <w:rPr>
          <w:rFonts w:hint="eastAsia"/>
          <w:b/>
          <w:color w:val="000000"/>
        </w:rPr>
        <w:t>HSP (</w:t>
      </w:r>
      <w:r w:rsidRPr="00BF4354">
        <w:rPr>
          <w:b/>
          <w:color w:val="000000"/>
        </w:rPr>
        <w:t>Unigene47971</w:t>
      </w:r>
      <w:r w:rsidRPr="00BF4354">
        <w:rPr>
          <w:rFonts w:hint="eastAsia"/>
          <w:b/>
          <w:color w:val="000000"/>
        </w:rPr>
        <w:t xml:space="preserve">, SRA: </w:t>
      </w:r>
      <w:r w:rsidRPr="00BF4354">
        <w:rPr>
          <w:b/>
          <w:color w:val="000000"/>
        </w:rPr>
        <w:t>SRP032828</w:t>
      </w:r>
      <w:r w:rsidR="0048223D" w:rsidRPr="00C3657A">
        <w:rPr>
          <w:rFonts w:ascii="Times New Roman" w:hAnsi="Times New Roman" w:hint="eastAsia"/>
          <w:vertAlign w:val="superscript"/>
        </w:rPr>
        <w:t>2</w:t>
      </w:r>
      <w:r w:rsidRPr="00BF4354">
        <w:rPr>
          <w:rFonts w:hint="eastAsia"/>
          <w:b/>
          <w:color w:val="000000"/>
        </w:rPr>
        <w:t>)</w:t>
      </w:r>
    </w:p>
    <w:p w:rsidR="00BF4354" w:rsidRPr="00BF4354" w:rsidRDefault="00BF4354" w:rsidP="00BF4354">
      <w:pPr>
        <w:rPr>
          <w:color w:val="000000"/>
        </w:rPr>
      </w:pPr>
      <w:r w:rsidRPr="00BF4354">
        <w:rPr>
          <w:rFonts w:cs="Calibri"/>
          <w:color w:val="000000"/>
          <w:szCs w:val="21"/>
        </w:rPr>
        <w:t>ATGAGCATGGGAAGCATTGACATAGGTGGTCTAGTGAGCCATTTGCTAGATGTTCCTGATACAATTGGCAAGGTCATTTTTCCTTCTAATGGGACACATCACGAGTCGCGAAATGTCGAATCGAAAGGCGGAAACATTCCTGTCGATATTGTTGACACTCCTAAGGAATATGTTTTGTACATGGATGTCCCTGGGTTGTCCAAGTCCGATATTCAGGTGACAGTGGAAGAGGAAAACTTATTGGTGGTGAAAAGCAATGGCAAGAGGAAGCGTGACGAAAAGGATGAGGAGGAGGAAGAAGGGTGCAAGTACTTGCGGCTCGAGAGGAGGCCAAAGAAGAACCTCATGAGGAAATTCCGTCTGCCCGAAAACTGTAACATGTCTGCTATCAGTGCAAAGTGCGAAAACGGGGTGTTGAAGGTGGTGGTTGAGAAGCTCCCTCCTCCGCCTAAGTCCAAGACTGTCCAAGTTGCGGTTTCG</w:t>
      </w:r>
      <w:r w:rsidRPr="00BF4354">
        <w:rPr>
          <w:rFonts w:cs="Calibri" w:hint="eastAsia"/>
          <w:color w:val="000000"/>
          <w:szCs w:val="21"/>
        </w:rPr>
        <w:t>TAA</w:t>
      </w:r>
    </w:p>
    <w:p w:rsidR="00BF4354" w:rsidRPr="00BF4354" w:rsidRDefault="00BF4354" w:rsidP="00BF4354">
      <w:pPr>
        <w:rPr>
          <w:color w:val="000000"/>
        </w:rPr>
      </w:pPr>
    </w:p>
    <w:p w:rsidR="00BF4354" w:rsidRPr="00BF4354" w:rsidRDefault="00BF4354" w:rsidP="00BF4354">
      <w:pPr>
        <w:rPr>
          <w:b/>
          <w:color w:val="000000"/>
        </w:rPr>
      </w:pPr>
      <w:r w:rsidRPr="00BF4354">
        <w:rPr>
          <w:rFonts w:hint="eastAsia"/>
          <w:b/>
          <w:color w:val="000000"/>
        </w:rPr>
        <w:t>&gt;</w:t>
      </w:r>
      <w:proofErr w:type="spellStart"/>
      <w:r w:rsidRPr="00BF4354">
        <w:rPr>
          <w:rFonts w:hint="eastAsia"/>
          <w:b/>
          <w:color w:val="000000"/>
        </w:rPr>
        <w:t>sHSP</w:t>
      </w:r>
      <w:proofErr w:type="spellEnd"/>
      <w:r w:rsidRPr="00BF4354">
        <w:rPr>
          <w:rFonts w:hint="eastAsia"/>
          <w:b/>
          <w:color w:val="000000"/>
        </w:rPr>
        <w:t xml:space="preserve"> (</w:t>
      </w:r>
      <w:r w:rsidRPr="00BF4354">
        <w:rPr>
          <w:b/>
          <w:color w:val="000000"/>
        </w:rPr>
        <w:t>Unigene1043</w:t>
      </w:r>
      <w:r w:rsidRPr="00BF4354">
        <w:rPr>
          <w:rFonts w:hint="eastAsia"/>
          <w:b/>
          <w:color w:val="000000"/>
        </w:rPr>
        <w:t xml:space="preserve">, SRA: </w:t>
      </w:r>
      <w:r w:rsidRPr="00BF4354">
        <w:rPr>
          <w:b/>
          <w:color w:val="000000"/>
        </w:rPr>
        <w:t>SRP032828</w:t>
      </w:r>
      <w:r w:rsidR="0048223D" w:rsidRPr="00C3657A">
        <w:rPr>
          <w:rFonts w:ascii="Times New Roman" w:hAnsi="Times New Roman" w:hint="eastAsia"/>
          <w:vertAlign w:val="superscript"/>
        </w:rPr>
        <w:t>2</w:t>
      </w:r>
      <w:r w:rsidRPr="00BF4354">
        <w:rPr>
          <w:rFonts w:hint="eastAsia"/>
          <w:b/>
          <w:color w:val="000000"/>
        </w:rPr>
        <w:t>)</w:t>
      </w:r>
    </w:p>
    <w:p w:rsidR="00BF4354" w:rsidRPr="00BF4354" w:rsidRDefault="00BF4354" w:rsidP="00BF4354">
      <w:pPr>
        <w:rPr>
          <w:color w:val="000000"/>
        </w:rPr>
      </w:pPr>
      <w:r w:rsidRPr="00BF4354">
        <w:rPr>
          <w:rFonts w:cs="Calibri"/>
          <w:color w:val="000000"/>
          <w:szCs w:val="21"/>
        </w:rPr>
        <w:t>CCATTCCAAGGCTTCCCTAGTGCACTTACCAACCTCCCTGACTCCTCTAGAGAAACCGCAGCAATTGCGAACACAAGGATCGACTGGAAGGAGACACCTGAGGCTCACGTCTTCAAGGCGGACTTACCCGGGCTTAAAAAGGAAGAAGTTAAGGTTGAAGTTGAGGAAGGGAGGGTGTTGCAGATAAGTGGTGAGAGAAGCAAGGAGAATGAAGAGAAGAATGATAAGTGGCATAGAGTTGAGAGAAGCTCAGGTAAGTTTATGAGGAGGTTTAGGTTGCCGGAGAATGCGAAAATGGAGGAAGTGAAGGCGTCCATGGAGAACGGTGTGCTAACTGTGACCGTGCCGAAAATGGAAGAGAAGAAGAAGGAGGTGAAGGCTATTGACATTGCAGGCTGA</w:t>
      </w:r>
    </w:p>
    <w:p w:rsidR="00BF4354" w:rsidRPr="00BF4354" w:rsidRDefault="00BF4354" w:rsidP="00BF4354">
      <w:pPr>
        <w:rPr>
          <w:color w:val="000000"/>
        </w:rPr>
      </w:pPr>
    </w:p>
    <w:p w:rsidR="00BF4354" w:rsidRPr="00BF4354" w:rsidRDefault="00BF4354" w:rsidP="00BF4354">
      <w:pPr>
        <w:rPr>
          <w:b/>
          <w:color w:val="000000"/>
        </w:rPr>
      </w:pPr>
      <w:r w:rsidRPr="00BF4354">
        <w:rPr>
          <w:b/>
          <w:color w:val="000000"/>
        </w:rPr>
        <w:lastRenderedPageBreak/>
        <w:t>&gt;HSFA2</w:t>
      </w:r>
      <w:r w:rsidRPr="00BF4354">
        <w:rPr>
          <w:rFonts w:hint="eastAsia"/>
          <w:b/>
          <w:color w:val="000000"/>
        </w:rPr>
        <w:t xml:space="preserve"> (</w:t>
      </w:r>
      <w:r w:rsidRPr="00BF4354">
        <w:rPr>
          <w:b/>
          <w:color w:val="000000"/>
        </w:rPr>
        <w:t>Unigene37791</w:t>
      </w:r>
      <w:r w:rsidRPr="00BF4354">
        <w:rPr>
          <w:rFonts w:hint="eastAsia"/>
          <w:b/>
          <w:color w:val="000000"/>
        </w:rPr>
        <w:t xml:space="preserve">, SRA: </w:t>
      </w:r>
      <w:r w:rsidRPr="00BF4354">
        <w:rPr>
          <w:b/>
          <w:color w:val="000000"/>
        </w:rPr>
        <w:t>SRP032828</w:t>
      </w:r>
      <w:r w:rsidR="0048223D" w:rsidRPr="00C3657A">
        <w:rPr>
          <w:rFonts w:ascii="Times New Roman" w:hAnsi="Times New Roman" w:hint="eastAsia"/>
          <w:vertAlign w:val="superscript"/>
        </w:rPr>
        <w:t>2</w:t>
      </w:r>
      <w:r w:rsidRPr="00BF4354">
        <w:rPr>
          <w:rFonts w:hint="eastAsia"/>
          <w:b/>
          <w:color w:val="000000"/>
        </w:rPr>
        <w:t>)</w:t>
      </w:r>
    </w:p>
    <w:p w:rsidR="00BF4354" w:rsidRPr="00BF4354" w:rsidRDefault="00BF4354" w:rsidP="00BF4354">
      <w:pPr>
        <w:rPr>
          <w:rFonts w:cs="Calibri"/>
          <w:color w:val="000000"/>
          <w:szCs w:val="21"/>
        </w:rPr>
      </w:pPr>
      <w:r w:rsidRPr="00BF4354">
        <w:rPr>
          <w:rFonts w:cs="Calibri"/>
          <w:color w:val="000000"/>
          <w:szCs w:val="21"/>
        </w:rPr>
        <w:t>ATGCAGACAATGAAGGAAGAAGAAGTGACCTTCATCTCATCATCATCCTCATCATCCTCGTCATCACCAAGGCCAAAGGAGGGTTTGAACGAAGTGGGCCCACCTCCATTTCTGAGAAAGATATTCGACATGGTTGAGGATCCGACAAGTGACGAGGTGGTGTCGTGGAGCAAGACGAGGAATAGTTTTGTTGTGTGGGATTCGTATCGGTTTTCGACTGCTTTGTTGCCTAAGTATTTTAAGCATAGTAATTTTTCCAGCTTTGTAAGGCAGCTCAATACTTATGGTTTCAAGAAAGTGGATCCAGACAGATGGGAATTTGCGAATGAAGGGTTTCTGGGAGGTCAAAGACATTTGCTCAAAACAATTAGAAGAAGACGAAACGTGGCACAATCTGTCCAACCGAAGCAAGAATATGATCCATGTATCGAAGTAGGCCAATATGGGATTGAGGAAGAGCTTGAAGGACTAAAACGAGAAAGAAGCGTGTTAATGGCGGAGATAGTAAGACTGAGGCAACTACAACAACATTCACAAGACCAACTCATATCAATCGAAAACCGATTAAAAGCCACAGATCGAAAACAACAAAACATGATGGGATTCCTTGCAAAAGCGTTTAGCAACCCCAAGTTCCTACAGAAATACATTGATAAGAATGCAAACAAGGAGCAAAAACATATAGAAATTGGGCGTAAGAGGCGTTTAACAATGACGCCAAGTGTTGAGAATTTAACTGAGAATATCGACCCGTTCATTACAGCCCCGTTTGAAGAGGAATCAAGCAGCAATGTTGGTTTAGTGGAAGATGAGTCTCATGATAATTTATGGGAGGAACTGCTGAATGTCGATCTTCCGACTGAGAAAGCACCCGATGATTTTCTTGACGATTTAGATGGTCAGCAGCTTGATTGGGACGAGGATGTGCAAGAATTAGTGGATCAAATGGAATATCTAAGGTCATCCAATGCTTGA</w:t>
      </w:r>
    </w:p>
    <w:p w:rsidR="00BF4354" w:rsidRPr="00BF4354" w:rsidRDefault="00BF4354" w:rsidP="00BF4354">
      <w:pPr>
        <w:rPr>
          <w:rFonts w:cs="Calibri"/>
          <w:color w:val="000000"/>
          <w:szCs w:val="21"/>
        </w:rPr>
      </w:pPr>
    </w:p>
    <w:p w:rsidR="00BF4354" w:rsidRPr="00BF4354" w:rsidRDefault="00BF4354" w:rsidP="00BF4354">
      <w:pPr>
        <w:rPr>
          <w:b/>
          <w:color w:val="000000"/>
        </w:rPr>
      </w:pPr>
      <w:r w:rsidRPr="00BF4354">
        <w:rPr>
          <w:b/>
          <w:color w:val="000000"/>
        </w:rPr>
        <w:t>&gt;DREB2A</w:t>
      </w:r>
      <w:r w:rsidRPr="00BF4354">
        <w:rPr>
          <w:rFonts w:hint="eastAsia"/>
          <w:b/>
          <w:color w:val="000000"/>
        </w:rPr>
        <w:t xml:space="preserve"> (</w:t>
      </w:r>
      <w:r w:rsidRPr="00BF4354">
        <w:rPr>
          <w:b/>
          <w:color w:val="000000"/>
        </w:rPr>
        <w:t>Unigene26932</w:t>
      </w:r>
      <w:r w:rsidRPr="00BF4354">
        <w:rPr>
          <w:rFonts w:hint="eastAsia"/>
          <w:b/>
          <w:color w:val="000000"/>
        </w:rPr>
        <w:t xml:space="preserve">, SRA: </w:t>
      </w:r>
      <w:r w:rsidRPr="00BF4354">
        <w:rPr>
          <w:b/>
          <w:color w:val="000000"/>
        </w:rPr>
        <w:t>SRP032828</w:t>
      </w:r>
      <w:r w:rsidR="0048223D" w:rsidRPr="00C3657A">
        <w:rPr>
          <w:rFonts w:ascii="Times New Roman" w:hAnsi="Times New Roman" w:hint="eastAsia"/>
          <w:vertAlign w:val="superscript"/>
        </w:rPr>
        <w:t>2</w:t>
      </w:r>
      <w:r w:rsidRPr="00BF4354">
        <w:rPr>
          <w:rFonts w:hint="eastAsia"/>
          <w:b/>
          <w:color w:val="000000"/>
        </w:rPr>
        <w:t>)</w:t>
      </w:r>
    </w:p>
    <w:p w:rsidR="00BF4354" w:rsidRPr="00BF4354" w:rsidRDefault="00BF4354" w:rsidP="00BF4354">
      <w:pPr>
        <w:rPr>
          <w:rFonts w:cs="Calibri"/>
          <w:color w:val="000000"/>
          <w:szCs w:val="21"/>
        </w:rPr>
      </w:pPr>
      <w:r w:rsidRPr="00BF4354">
        <w:rPr>
          <w:rFonts w:cs="Calibri"/>
          <w:color w:val="000000"/>
          <w:szCs w:val="21"/>
        </w:rPr>
        <w:t>ATGATTTCTGTTGGCTTTATTTTGGATACTAACCATTCTGTTTTCTTTGTTTACAGAATGACTGAAATGACTCTTCTTAGTCAACCTTCCAATACAGCTTGTGTTCCTAAGGGTAACTCAAAGAAGAGGACTGCTTCTAAATCAATGGATAAATTAACGAAAAGGCAAAAGGGAAATAGGGCTGAGGCACCAAAGATCGTGGCTGAGAGACTCGCCAAGTGGATTGAATATAACAAAGATGGAAAAGCAATAACGCGTAAAGCTCCTGCTAAAGGATCAAAAAAAGGCTGCATGAAAGGTAAAGGTGGGCCAGAAAATGGCAGGTGTAGTTTCAGAGGCGTGAGGCAAAGAACGTGGGGTAAATGGGTAGCTGAAATACGTGAACCAAATAAAGGTAAGAGGTTGTGGCTTGGGACTTTCGCCTCTGCTGTTGAAGCTGCTCTGGCATATGATAAAGCTGCTAGAGCAATGTATGGCGAGTATGCACGGATCAACTTGCCAAACTATCACACGAATACACTGTTGCCGTGTAATGCTGCTACTAGTTGCAACTCAGCTACTACCTGTAGTAACTCTGAGTGCAGTGAAGTTCAGGATTCAAAGTCCGGGTTAGACTGGTGTTCACCTACAGAGACTGTATGTGAAGCAAGTGAAGTCGTTAATGAATCACTGGATATTAAAGATGCTGCGGGTGTTTCTAATGATGATGGTTGCTATCAGGGATTTTCTGAGGATGATATGTTTTTCATAGACGAGCTTCTCGGTGGTACAGATCAGGAAAGTGAATTTAACAACGAGGCAGCTGGTTATCCTATGCATGATAATTCATGGTATGAGAACAAACAAGATGTCAGTCAAAATGAGTCCATATATATGCAGCAAGATGCTTGTGGGGTTGCACCGGACTTTGGTTTTGACTTCTTGGATGGGGGGCTTGAAGAATGTAACTTCTCACTCGAGGAGTTTGGTCTGTCCTTGGATCCTACTGAATCAGTTATGTAG</w:t>
      </w:r>
    </w:p>
    <w:p w:rsidR="00BF4354" w:rsidRPr="00BF4354" w:rsidRDefault="00BF4354" w:rsidP="00BF4354">
      <w:pPr>
        <w:rPr>
          <w:rFonts w:cs="Calibri"/>
          <w:color w:val="000000"/>
          <w:szCs w:val="21"/>
        </w:rPr>
      </w:pPr>
    </w:p>
    <w:p w:rsidR="00BF4354" w:rsidRPr="00BF4354" w:rsidRDefault="00BF4354" w:rsidP="00BF4354">
      <w:pPr>
        <w:rPr>
          <w:b/>
          <w:color w:val="000000"/>
        </w:rPr>
      </w:pPr>
      <w:r w:rsidRPr="00BF4354">
        <w:rPr>
          <w:b/>
          <w:color w:val="000000"/>
        </w:rPr>
        <w:t>&gt;WRKY</w:t>
      </w:r>
      <w:r w:rsidRPr="00BF4354">
        <w:rPr>
          <w:rFonts w:hint="eastAsia"/>
          <w:b/>
          <w:color w:val="000000"/>
        </w:rPr>
        <w:t>41 (</w:t>
      </w:r>
      <w:r w:rsidRPr="00BF4354">
        <w:rPr>
          <w:b/>
          <w:color w:val="000000"/>
        </w:rPr>
        <w:t>Unigene10297</w:t>
      </w:r>
      <w:r w:rsidRPr="00BF4354">
        <w:rPr>
          <w:rFonts w:hint="eastAsia"/>
          <w:b/>
          <w:color w:val="000000"/>
        </w:rPr>
        <w:t xml:space="preserve">, SRA: </w:t>
      </w:r>
      <w:r w:rsidRPr="00BF4354">
        <w:rPr>
          <w:b/>
          <w:color w:val="000000"/>
        </w:rPr>
        <w:t>SRP032828</w:t>
      </w:r>
      <w:r w:rsidR="0048223D" w:rsidRPr="00C3657A">
        <w:rPr>
          <w:rFonts w:ascii="Times New Roman" w:hAnsi="Times New Roman" w:hint="eastAsia"/>
          <w:vertAlign w:val="superscript"/>
        </w:rPr>
        <w:t>2</w:t>
      </w:r>
      <w:bookmarkStart w:id="2" w:name="_GoBack"/>
      <w:bookmarkEnd w:id="2"/>
      <w:r w:rsidRPr="00BF4354">
        <w:rPr>
          <w:rFonts w:hint="eastAsia"/>
          <w:b/>
          <w:color w:val="000000"/>
        </w:rPr>
        <w:t>)</w:t>
      </w:r>
    </w:p>
    <w:p w:rsidR="00BF4354" w:rsidRPr="00BF4354" w:rsidRDefault="00BF4354" w:rsidP="00BF4354">
      <w:pPr>
        <w:rPr>
          <w:rFonts w:cs="Calibri"/>
          <w:color w:val="000000"/>
          <w:szCs w:val="21"/>
        </w:rPr>
      </w:pPr>
      <w:r w:rsidRPr="00BF4354">
        <w:rPr>
          <w:rFonts w:cs="Calibri"/>
          <w:color w:val="000000"/>
          <w:szCs w:val="21"/>
        </w:rPr>
        <w:t>ATGGAAAGTGCTTGTGTTTATGGACAGAAGACACTCATCAATGAACTAAGTCAAGGGTTACAAATGGCTAAACAGCTAAAGGGTAATCTTAATTCACCTGAAGCAAGAGATATCATACAGAAGATATTGGCTTCATATGACAACGCGTTGTTAGTTCTCAAATCAGGCGAGTCTGCTGGGCAGCGTGAGCCAAATGACTTTCCAGCATCCAGTCTGACCGAGTCATTGATAACCATAGCGAGCCCACAAAGCGTACGATCTGAGTTTAATCAGCCTTTTTCCAATGAGCACGACCCAAATGTTGTTTCCAAAAAGAGAAAGGGTTCGACAGTATGTGAAGATCAAGTTAAAATGTGCACTGATGATGGGTTAGAGGGTAGCGTTGATGATGGTCACAGTTGGAGAAAGTATGGACAGAAAGACATTTTGGGTGCCAAATTTCCAAGGAGCTATTATAGATGCACATACCGCAAGGCTGAGAAGTGCTTGGCGACAAAACAAGTACAGAGAACCGATGCAAATCCCACAGTATTTGATATCACGTACAAAGGAAAACACACTTGCAACCATCACGCTCGTTTGGCCGAACCACCTTTGCCTGAAAAACATGAAATAAACACATCCCACCACCAACAACTATCACGACCGAATCCGGGTGAAATGCTTTCAAATCTGAGAGCCAACCTCACTGTTAACACCTCGGATTTTGGTGCTACTGATCCACACTCGTTTTCCTTCCCTTTAGAACCATTTGGCATTATTGAAGATTACCAACAACTTCATTTGCCTAATGATTTTGATGATGAATTGTTGCAAGTCTATTCGCCACCTTTTATCTCCCCGGGCACTTCTGATTCAAACTGCTACACGGACTGGGACAGTTCACCATCACTAAATTTCACGGCAGATTTAGACCGTGATTTCAAATTTTAA</w:t>
      </w:r>
    </w:p>
    <w:p w:rsidR="00BF4354" w:rsidRDefault="00BF4354" w:rsidP="005F3A71">
      <w:pPr>
        <w:spacing w:line="360" w:lineRule="auto"/>
        <w:rPr>
          <w:rFonts w:ascii="Times New Roman" w:hAnsi="Times New Roman"/>
          <w:sz w:val="22"/>
        </w:rPr>
      </w:pPr>
    </w:p>
    <w:sectPr w:rsidR="00BF4354" w:rsidSect="008E12A2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BFA" w:rsidRDefault="00205BFA" w:rsidP="00084154">
      <w:r>
        <w:separator/>
      </w:r>
    </w:p>
  </w:endnote>
  <w:endnote w:type="continuationSeparator" w:id="0">
    <w:p w:rsidR="00205BFA" w:rsidRDefault="00205BFA" w:rsidP="00084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BFA" w:rsidRDefault="00205BFA" w:rsidP="00084154">
      <w:r>
        <w:separator/>
      </w:r>
    </w:p>
  </w:footnote>
  <w:footnote w:type="continuationSeparator" w:id="0">
    <w:p w:rsidR="00205BFA" w:rsidRDefault="00205BFA" w:rsidP="00084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F051D"/>
    <w:rsid w:val="00037326"/>
    <w:rsid w:val="00054C8E"/>
    <w:rsid w:val="00055D00"/>
    <w:rsid w:val="000614AB"/>
    <w:rsid w:val="000826EA"/>
    <w:rsid w:val="00084154"/>
    <w:rsid w:val="00085CEC"/>
    <w:rsid w:val="000B30AA"/>
    <w:rsid w:val="000C7F77"/>
    <w:rsid w:val="001009C5"/>
    <w:rsid w:val="0013042D"/>
    <w:rsid w:val="001556F0"/>
    <w:rsid w:val="001D6BA8"/>
    <w:rsid w:val="001D72F6"/>
    <w:rsid w:val="001E1A28"/>
    <w:rsid w:val="00205BFA"/>
    <w:rsid w:val="00206B46"/>
    <w:rsid w:val="00226200"/>
    <w:rsid w:val="00237D0B"/>
    <w:rsid w:val="002735A6"/>
    <w:rsid w:val="00287072"/>
    <w:rsid w:val="00297E69"/>
    <w:rsid w:val="002A5314"/>
    <w:rsid w:val="002A5499"/>
    <w:rsid w:val="002B48D4"/>
    <w:rsid w:val="002C6380"/>
    <w:rsid w:val="00340203"/>
    <w:rsid w:val="00344251"/>
    <w:rsid w:val="00366C73"/>
    <w:rsid w:val="0037119E"/>
    <w:rsid w:val="00395049"/>
    <w:rsid w:val="003A41C1"/>
    <w:rsid w:val="003A456F"/>
    <w:rsid w:val="003A5DD9"/>
    <w:rsid w:val="003C7E16"/>
    <w:rsid w:val="003D5057"/>
    <w:rsid w:val="00435D13"/>
    <w:rsid w:val="0048223D"/>
    <w:rsid w:val="0049208C"/>
    <w:rsid w:val="004935D4"/>
    <w:rsid w:val="00495040"/>
    <w:rsid w:val="004A3041"/>
    <w:rsid w:val="004D59BB"/>
    <w:rsid w:val="005033DF"/>
    <w:rsid w:val="00511BB1"/>
    <w:rsid w:val="00526193"/>
    <w:rsid w:val="005403B0"/>
    <w:rsid w:val="00580406"/>
    <w:rsid w:val="005948FC"/>
    <w:rsid w:val="005C5134"/>
    <w:rsid w:val="005F3A71"/>
    <w:rsid w:val="005F5FFD"/>
    <w:rsid w:val="00603C29"/>
    <w:rsid w:val="006338C5"/>
    <w:rsid w:val="00664399"/>
    <w:rsid w:val="00672DDF"/>
    <w:rsid w:val="006A214A"/>
    <w:rsid w:val="006B0F65"/>
    <w:rsid w:val="006D41B9"/>
    <w:rsid w:val="006E5C4F"/>
    <w:rsid w:val="006F5911"/>
    <w:rsid w:val="006F6633"/>
    <w:rsid w:val="00731D40"/>
    <w:rsid w:val="00753D21"/>
    <w:rsid w:val="007756CB"/>
    <w:rsid w:val="007E3739"/>
    <w:rsid w:val="007E4110"/>
    <w:rsid w:val="008062C5"/>
    <w:rsid w:val="008160F7"/>
    <w:rsid w:val="0085139E"/>
    <w:rsid w:val="008A21C1"/>
    <w:rsid w:val="008A3444"/>
    <w:rsid w:val="008B7619"/>
    <w:rsid w:val="008E12A2"/>
    <w:rsid w:val="0092695D"/>
    <w:rsid w:val="00971881"/>
    <w:rsid w:val="00987C48"/>
    <w:rsid w:val="009A0C5D"/>
    <w:rsid w:val="009F332C"/>
    <w:rsid w:val="009F4E8F"/>
    <w:rsid w:val="00A07B1A"/>
    <w:rsid w:val="00A3089B"/>
    <w:rsid w:val="00A61D3A"/>
    <w:rsid w:val="00A70B62"/>
    <w:rsid w:val="00A71D4C"/>
    <w:rsid w:val="00A848F1"/>
    <w:rsid w:val="00A92A47"/>
    <w:rsid w:val="00AB5939"/>
    <w:rsid w:val="00AD0158"/>
    <w:rsid w:val="00AE48A9"/>
    <w:rsid w:val="00AF7801"/>
    <w:rsid w:val="00B02503"/>
    <w:rsid w:val="00B3349C"/>
    <w:rsid w:val="00B650FE"/>
    <w:rsid w:val="00BA7C3E"/>
    <w:rsid w:val="00BD755C"/>
    <w:rsid w:val="00BF4354"/>
    <w:rsid w:val="00BF52B6"/>
    <w:rsid w:val="00BF6EFF"/>
    <w:rsid w:val="00C265F4"/>
    <w:rsid w:val="00C339A9"/>
    <w:rsid w:val="00C3593F"/>
    <w:rsid w:val="00C3657A"/>
    <w:rsid w:val="00C36EF6"/>
    <w:rsid w:val="00C73878"/>
    <w:rsid w:val="00CD75C7"/>
    <w:rsid w:val="00D31518"/>
    <w:rsid w:val="00D37323"/>
    <w:rsid w:val="00D4071D"/>
    <w:rsid w:val="00D87D98"/>
    <w:rsid w:val="00D913BF"/>
    <w:rsid w:val="00D95A0A"/>
    <w:rsid w:val="00DB0662"/>
    <w:rsid w:val="00DC19B1"/>
    <w:rsid w:val="00E61D2F"/>
    <w:rsid w:val="00E77148"/>
    <w:rsid w:val="00E77EB8"/>
    <w:rsid w:val="00E9104B"/>
    <w:rsid w:val="00E92C0A"/>
    <w:rsid w:val="00E96BF8"/>
    <w:rsid w:val="00EB4445"/>
    <w:rsid w:val="00EC423E"/>
    <w:rsid w:val="00ED08F9"/>
    <w:rsid w:val="00ED123A"/>
    <w:rsid w:val="00ED1E95"/>
    <w:rsid w:val="00EE232A"/>
    <w:rsid w:val="00EF051D"/>
    <w:rsid w:val="00F25CD7"/>
    <w:rsid w:val="00F34EF7"/>
    <w:rsid w:val="00F373C2"/>
    <w:rsid w:val="00F65A14"/>
    <w:rsid w:val="00F867A5"/>
    <w:rsid w:val="00F8720F"/>
    <w:rsid w:val="00F94182"/>
    <w:rsid w:val="00FE2A6D"/>
    <w:rsid w:val="00FF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C4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948FC"/>
    <w:rPr>
      <w:kern w:val="0"/>
      <w:sz w:val="18"/>
      <w:szCs w:val="18"/>
      <w:lang w:val="x-none" w:eastAsia="x-none"/>
    </w:rPr>
  </w:style>
  <w:style w:type="character" w:customStyle="1" w:styleId="Char">
    <w:name w:val="批注框文本 Char"/>
    <w:link w:val="a3"/>
    <w:uiPriority w:val="99"/>
    <w:semiHidden/>
    <w:rsid w:val="005948F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84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0">
    <w:name w:val="页眉 Char"/>
    <w:link w:val="a4"/>
    <w:uiPriority w:val="99"/>
    <w:rsid w:val="0008415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8415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1">
    <w:name w:val="页脚 Char"/>
    <w:link w:val="a5"/>
    <w:uiPriority w:val="99"/>
    <w:rsid w:val="00084154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ED12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297E69"/>
    <w:pPr>
      <w:ind w:firstLineChars="200" w:firstLine="420"/>
    </w:pPr>
  </w:style>
  <w:style w:type="character" w:styleId="a8">
    <w:name w:val="annotation reference"/>
    <w:uiPriority w:val="99"/>
    <w:semiHidden/>
    <w:unhideWhenUsed/>
    <w:rsid w:val="001009C5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1009C5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Char2">
    <w:name w:val="批注文字 Char"/>
    <w:link w:val="a9"/>
    <w:uiPriority w:val="99"/>
    <w:semiHidden/>
    <w:rsid w:val="001009C5"/>
    <w:rPr>
      <w:rFonts w:ascii="Calibri" w:eastAsia="宋体" w:hAnsi="Calibri" w:cs="Times New Roma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009C5"/>
    <w:rPr>
      <w:b/>
      <w:bCs/>
    </w:rPr>
  </w:style>
  <w:style w:type="character" w:customStyle="1" w:styleId="Char3">
    <w:name w:val="批注主题 Char"/>
    <w:link w:val="aa"/>
    <w:uiPriority w:val="99"/>
    <w:semiHidden/>
    <w:rsid w:val="001009C5"/>
    <w:rPr>
      <w:rFonts w:ascii="Calibri" w:eastAsia="宋体" w:hAnsi="Calibri" w:cs="Times New Roman"/>
      <w:b/>
      <w:bCs/>
    </w:rPr>
  </w:style>
  <w:style w:type="paragraph" w:styleId="ab">
    <w:name w:val="Revision"/>
    <w:hidden/>
    <w:uiPriority w:val="99"/>
    <w:semiHidden/>
    <w:rsid w:val="001009C5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6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1171</Words>
  <Characters>6679</Characters>
  <Application>Microsoft Office Word</Application>
  <DocSecurity>0</DocSecurity>
  <Lines>55</Lines>
  <Paragraphs>15</Paragraphs>
  <ScaleCrop>false</ScaleCrop>
  <Company>NJAU</Company>
  <LinksUpToDate>false</LinksUpToDate>
  <CharactersWithSpaces>7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D</dc:creator>
  <cp:lastModifiedBy>Wang Weidong</cp:lastModifiedBy>
  <cp:revision>21</cp:revision>
  <dcterms:created xsi:type="dcterms:W3CDTF">2014-07-04T01:44:00Z</dcterms:created>
  <dcterms:modified xsi:type="dcterms:W3CDTF">2018-03-06T08:28:00Z</dcterms:modified>
</cp:coreProperties>
</file>